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569" w:rsidRPr="00873C4D" w:rsidRDefault="004D5569" w:rsidP="004D5569">
      <w:pPr>
        <w:rPr>
          <w:b/>
          <w:u w:val="single"/>
        </w:rPr>
      </w:pPr>
      <w:r w:rsidRPr="00873C4D">
        <w:rPr>
          <w:b/>
          <w:u w:val="single"/>
        </w:rPr>
        <w:t>Supplementary Tables</w:t>
      </w:r>
    </w:p>
    <w:p w:rsidR="004D5569" w:rsidRDefault="004D5569" w:rsidP="004D5569">
      <w:pPr>
        <w:rPr>
          <w:b/>
        </w:r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Mediation Analysis and Four-way Decomposition (Mediator Reference Level Changed)</w:t>
      </w:r>
    </w:p>
    <w:tbl>
      <w:tblPr>
        <w:tblW w:w="14879" w:type="dxa"/>
        <w:tblLayout w:type="fixed"/>
        <w:tblLook w:val="04A0"/>
      </w:tblPr>
      <w:tblGrid>
        <w:gridCol w:w="799"/>
        <w:gridCol w:w="1146"/>
        <w:gridCol w:w="803"/>
        <w:gridCol w:w="1500"/>
        <w:gridCol w:w="992"/>
        <w:gridCol w:w="948"/>
        <w:gridCol w:w="1032"/>
        <w:gridCol w:w="1032"/>
        <w:gridCol w:w="1084"/>
        <w:gridCol w:w="1007"/>
        <w:gridCol w:w="1276"/>
        <w:gridCol w:w="971"/>
        <w:gridCol w:w="1155"/>
        <w:gridCol w:w="1134"/>
      </w:tblGrid>
      <w:tr w:rsidR="004D5569" w:rsidRPr="001C4DA9" w:rsidTr="00E0146C">
        <w:trPr>
          <w:trHeight w:val="495"/>
        </w:trPr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9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tor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/tot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for outcome (T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for mediator (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4 way decomposition </w:t>
            </w:r>
          </w:p>
        </w:tc>
      </w:tr>
      <w:tr w:rsidR="004D5569" w:rsidRPr="001C4DA9" w:rsidTr="00E0146C">
        <w:trPr>
          <w:trHeight w:val="1132"/>
        </w:trPr>
        <w:tc>
          <w:tcPr>
            <w:tcW w:w="79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effect (T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portion due to neither mediation nor interaction (CDE) (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portion due to interaction (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portion due to indirect effect (IE)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portion mediated (%)</w:t>
            </w:r>
          </w:p>
        </w:tc>
      </w:tr>
      <w:tr w:rsidR="004D5569" w:rsidRPr="001C4DA9" w:rsidTr="00E0146C">
        <w:trPr>
          <w:trHeight w:val="495"/>
        </w:trPr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256607">
              <w:rPr>
                <w:rFonts w:ascii="Calibri" w:hAnsi="Calibri" w:cs="Calibri"/>
                <w:color w:val="000000"/>
                <w:sz w:val="20"/>
              </w:rPr>
              <w:t>Tis</w:t>
            </w:r>
            <w:proofErr w:type="spellEnd"/>
            <w:r w:rsidRPr="00256607">
              <w:rPr>
                <w:rFonts w:ascii="Calibri" w:hAnsi="Calibri" w:cs="Calibri"/>
                <w:color w:val="000000"/>
                <w:sz w:val="20"/>
              </w:rPr>
              <w:t>, Ta-T1, M0, N0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Optimal treatment for high-risk NMIB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Y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  <w:szCs w:val="20"/>
              </w:rPr>
              <w:t>991/204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05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90, 1.25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26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03, 1.54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sz w:val="20"/>
              </w:rPr>
              <w:t>1.05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sz w:val="20"/>
              </w:rPr>
              <w:t>0.88, 1.2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00.00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4D5569" w:rsidRPr="001C4DA9" w:rsidTr="00E0146C">
        <w:trPr>
          <w:trHeight w:val="495"/>
        </w:trPr>
        <w:tc>
          <w:tcPr>
            <w:tcW w:w="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No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hAnsi="Calibri" w:cs="Calibri"/>
                <w:color w:val="000000"/>
                <w:sz w:val="20"/>
                <w:szCs w:val="20"/>
              </w:rPr>
              <w:t>1058/204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1C4DA9" w:rsidTr="00E0146C">
        <w:trPr>
          <w:trHeight w:val="495"/>
        </w:trPr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T2-T4, M0, N0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Optimal treatment for MIB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56607" w:rsidRDefault="004D5569" w:rsidP="00E0146C">
            <w:pPr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  <w:szCs w:val="20"/>
              </w:rPr>
              <w:t>1475/302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97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84, 1.13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11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93, 1.31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sz w:val="20"/>
              </w:rPr>
              <w:t>1.17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sz w:val="20"/>
              </w:rPr>
              <w:t>1.00, 1.3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-10.37</w:t>
            </w:r>
          </w:p>
        </w:tc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09.10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2.02</w:t>
            </w:r>
          </w:p>
        </w:tc>
      </w:tr>
      <w:tr w:rsidR="004D5569" w:rsidRPr="001C4DA9" w:rsidTr="00E0146C">
        <w:trPr>
          <w:trHeight w:val="495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No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56607">
              <w:rPr>
                <w:rFonts w:ascii="Calibri" w:hAnsi="Calibri" w:cs="Calibri"/>
                <w:color w:val="000000"/>
                <w:sz w:val="20"/>
                <w:szCs w:val="20"/>
              </w:rPr>
              <w:t>1552/3027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56607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1C4DA9" w:rsidTr="00E0146C">
        <w:trPr>
          <w:trHeight w:val="495"/>
        </w:trPr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256607">
              <w:rPr>
                <w:rFonts w:ascii="Calibri" w:hAnsi="Calibri" w:cs="Calibri"/>
                <w:color w:val="000000"/>
                <w:sz w:val="20"/>
              </w:rPr>
              <w:t>Tis</w:t>
            </w:r>
            <w:proofErr w:type="spellEnd"/>
            <w:r w:rsidRPr="00256607">
              <w:rPr>
                <w:rFonts w:ascii="Calibri" w:hAnsi="Calibri" w:cs="Calibri"/>
                <w:color w:val="000000"/>
                <w:sz w:val="20"/>
              </w:rPr>
              <w:t>, Ta-T4, any M, any N stage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 xml:space="preserve">Type of bladder cancer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D5569" w:rsidRPr="00256607" w:rsidRDefault="004D5569" w:rsidP="00E0146C">
            <w:pPr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NMIBC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56607" w:rsidRDefault="004D5569" w:rsidP="00E0146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  <w:szCs w:val="20"/>
              </w:rPr>
              <w:t>27,946/37,75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17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13, 1.22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82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0.78, 0.86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sz w:val="20"/>
              </w:rPr>
              <w:t>1.18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sz w:val="20"/>
              </w:rPr>
              <w:t>1.13, 1.2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99.88</w:t>
            </w:r>
          </w:p>
        </w:tc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-1.44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5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56607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256607">
              <w:rPr>
                <w:rFonts w:ascii="Calibri" w:hAnsi="Calibri" w:cs="Calibri"/>
                <w:color w:val="000000"/>
                <w:sz w:val="20"/>
              </w:rPr>
              <w:t>1.87</w:t>
            </w:r>
          </w:p>
        </w:tc>
      </w:tr>
      <w:tr w:rsidR="004D5569" w:rsidRPr="001C4DA9" w:rsidTr="00E0146C">
        <w:trPr>
          <w:trHeight w:val="495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1C4DA9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1C4DA9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1C4DA9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B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B049AD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B049AD">
              <w:rPr>
                <w:rFonts w:ascii="Calibri" w:hAnsi="Calibri" w:cs="Calibri"/>
                <w:color w:val="000000"/>
                <w:szCs w:val="20"/>
              </w:rPr>
              <w:t>9809/37,755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3F4E86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4D5569" w:rsidRDefault="004D5569" w:rsidP="004D5569">
      <w:pPr>
        <w:rPr>
          <w:i/>
        </w:rPr>
      </w:pPr>
      <w:r w:rsidRPr="00873566">
        <w:rPr>
          <w:i/>
        </w:rPr>
        <w:t>CDE, controlled direct effect; IE, indirect effect</w:t>
      </w:r>
      <w:r>
        <w:rPr>
          <w:i/>
        </w:rPr>
        <w:t>;</w:t>
      </w:r>
      <w:r w:rsidRPr="00873566">
        <w:rPr>
          <w:i/>
        </w:rPr>
        <w:t xml:space="preserve"> </w:t>
      </w:r>
      <w:proofErr w:type="spellStart"/>
      <w:r w:rsidRPr="00873566">
        <w:rPr>
          <w:i/>
        </w:rPr>
        <w:t>Int</w:t>
      </w:r>
      <w:proofErr w:type="spellEnd"/>
      <w:r w:rsidRPr="00873566">
        <w:rPr>
          <w:i/>
        </w:rPr>
        <w:t xml:space="preserve"> Med, mediated interaction;</w:t>
      </w:r>
      <w:r>
        <w:rPr>
          <w:i/>
        </w:rPr>
        <w:t xml:space="preserve"> </w:t>
      </w:r>
      <w:proofErr w:type="spellStart"/>
      <w:r w:rsidRPr="00873566">
        <w:rPr>
          <w:i/>
        </w:rPr>
        <w:t>Int</w:t>
      </w:r>
      <w:proofErr w:type="spellEnd"/>
      <w:r w:rsidRPr="00873566">
        <w:rPr>
          <w:i/>
        </w:rPr>
        <w:t xml:space="preserve"> Ref, reference interaction;</w:t>
      </w:r>
      <w:r>
        <w:rPr>
          <w:i/>
        </w:rPr>
        <w:t xml:space="preserve"> </w:t>
      </w:r>
      <w:r w:rsidRPr="00873566">
        <w:rPr>
          <w:i/>
        </w:rPr>
        <w:t>MIBC, muscle invasive bladder cancer;</w:t>
      </w:r>
      <w:r>
        <w:rPr>
          <w:i/>
        </w:rPr>
        <w:t xml:space="preserve"> </w:t>
      </w:r>
      <w:r w:rsidRPr="00873566">
        <w:rPr>
          <w:i/>
        </w:rPr>
        <w:t>NMIBC, non-muscle invasive bladder cancer</w:t>
      </w:r>
      <w:r>
        <w:rPr>
          <w:i/>
        </w:rPr>
        <w:t>;</w:t>
      </w:r>
      <w:r w:rsidRPr="00873566">
        <w:rPr>
          <w:i/>
        </w:rPr>
        <w:t xml:space="preserve"> OR=odds ratio</w:t>
      </w:r>
      <w:r>
        <w:rPr>
          <w:i/>
        </w:rPr>
        <w:t>;</w:t>
      </w:r>
      <w:r w:rsidRPr="00873566">
        <w:rPr>
          <w:i/>
        </w:rPr>
        <w:t xml:space="preserve"> </w:t>
      </w:r>
      <w:r>
        <w:rPr>
          <w:i/>
        </w:rPr>
        <w:t>TR=time ratio.</w:t>
      </w:r>
      <w:r w:rsidRPr="00873566">
        <w:rPr>
          <w:i/>
        </w:rPr>
        <w:t xml:space="preserve"> All analyses are results for those with medium/high education compared to a low education</w:t>
      </w:r>
      <w:r>
        <w:rPr>
          <w:i/>
        </w:rPr>
        <w:t xml:space="preserve"> (reference)</w:t>
      </w:r>
      <w:r w:rsidRPr="00873566">
        <w:rPr>
          <w:i/>
        </w:rPr>
        <w:t xml:space="preserve">; * Level at which the mediator was </w:t>
      </w:r>
      <w:r>
        <w:rPr>
          <w:i/>
        </w:rPr>
        <w:t>set for the mediation analysis.</w:t>
      </w:r>
    </w:p>
    <w:p w:rsidR="004D5569" w:rsidRDefault="004D5569" w:rsidP="004D5569">
      <w:pPr>
        <w:rPr>
          <w:i/>
        </w:rPr>
      </w:pPr>
    </w:p>
    <w:p w:rsidR="004D5569" w:rsidRDefault="004D5569" w:rsidP="004D5569">
      <w:pPr>
        <w:rPr>
          <w:b/>
        </w:rPr>
      </w:pPr>
    </w:p>
    <w:p w:rsidR="004D5569" w:rsidRDefault="004D5569" w:rsidP="004D5569">
      <w:pPr>
        <w:rPr>
          <w:b/>
        </w:rPr>
      </w:pPr>
      <w:proofErr w:type="gramStart"/>
      <w:r>
        <w:rPr>
          <w:b/>
        </w:rPr>
        <w:lastRenderedPageBreak/>
        <w:t>Supplementary Table 2.</w:t>
      </w:r>
      <w:proofErr w:type="gramEnd"/>
      <w:r>
        <w:rPr>
          <w:b/>
        </w:rPr>
        <w:t xml:space="preserve"> Mediation Analysis When Cohort is Stratified by NMIBC and MIBC: Sensitivity Analysis When the Reference for the Mediator is Changed</w:t>
      </w:r>
    </w:p>
    <w:tbl>
      <w:tblPr>
        <w:tblW w:w="14890" w:type="dxa"/>
        <w:tblInd w:w="-5" w:type="dxa"/>
        <w:tblLayout w:type="fixed"/>
        <w:tblLook w:val="04A0"/>
      </w:tblPr>
      <w:tblGrid>
        <w:gridCol w:w="901"/>
        <w:gridCol w:w="1059"/>
        <w:gridCol w:w="1017"/>
        <w:gridCol w:w="1418"/>
        <w:gridCol w:w="1134"/>
        <w:gridCol w:w="708"/>
        <w:gridCol w:w="1134"/>
        <w:gridCol w:w="783"/>
        <w:gridCol w:w="1143"/>
        <w:gridCol w:w="909"/>
        <w:gridCol w:w="1276"/>
        <w:gridCol w:w="1134"/>
        <w:gridCol w:w="1134"/>
        <w:gridCol w:w="1140"/>
      </w:tblGrid>
      <w:tr w:rsidR="004D5569" w:rsidRPr="00ED2C51" w:rsidTr="00E0146C">
        <w:trPr>
          <w:trHeight w:val="294"/>
        </w:trPr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20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to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/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for outcome (T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for mediator (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7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4 way decomposition </w:t>
            </w:r>
          </w:p>
        </w:tc>
      </w:tr>
      <w:tr w:rsidR="004D5569" w:rsidRPr="00ED2C51" w:rsidTr="00E0146C">
        <w:trPr>
          <w:trHeight w:val="118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effect (T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portion due to neither mediation nor interaction (CDE)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portion due to interact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portion due to indirect effect (IE)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portion mediated (%)</w:t>
            </w:r>
          </w:p>
        </w:tc>
      </w:tr>
      <w:tr w:rsidR="004D5569" w:rsidRPr="00ED2C51" w:rsidTr="00E0146C">
        <w:trPr>
          <w:trHeight w:val="308"/>
        </w:trPr>
        <w:tc>
          <w:tcPr>
            <w:tcW w:w="1489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ED2C51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ED2C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  <w:r w:rsidRPr="007210D2">
              <w:rPr>
                <w:rFonts w:ascii="Calibri" w:eastAsia="Times New Roman" w:hAnsi="Calibri" w:cs="Calibri"/>
                <w:b/>
                <w:color w:val="000000"/>
                <w:sz w:val="24"/>
                <w:lang w:eastAsia="en-GB"/>
              </w:rPr>
              <w:t>NMIBC</w:t>
            </w:r>
          </w:p>
        </w:tc>
      </w:tr>
      <w:tr w:rsidR="004D5569" w:rsidRPr="00201FA0" w:rsidTr="00E0146C">
        <w:trPr>
          <w:trHeight w:val="412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s</w:t>
            </w:r>
            <w:proofErr w:type="spellEnd"/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Ta-T1, any M, any N stag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ospital type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g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88/27,94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4, 1.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79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74, 0.84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0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6, 1.1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89.3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3.55</w:t>
            </w:r>
          </w:p>
        </w:tc>
      </w:tr>
      <w:tr w:rsidR="004D5569" w:rsidRPr="00201FA0" w:rsidTr="00E0146C">
        <w:trPr>
          <w:trHeight w:val="412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ty/  Other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,558/27,94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201FA0" w:rsidTr="00E0146C">
        <w:trPr>
          <w:trHeight w:val="412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s</w:t>
            </w:r>
            <w:proofErr w:type="spellEnd"/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Ta-T1, any M, any N stag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eived</w:t>
            </w:r>
          </w:p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ditional treatment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26/27,94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2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8, 1.1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8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1, 1.15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2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7, 1.1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103.8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-0.18</w:t>
            </w:r>
          </w:p>
        </w:tc>
      </w:tr>
      <w:tr w:rsidR="004D5569" w:rsidRPr="00201FA0" w:rsidTr="00E0146C">
        <w:trPr>
          <w:trHeight w:val="412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,494/27,94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201FA0" w:rsidTr="00E0146C">
        <w:trPr>
          <w:trHeight w:val="403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1FA0">
              <w:rPr>
                <w:sz w:val="20"/>
                <w:szCs w:val="20"/>
              </w:rPr>
              <w:t>Tis</w:t>
            </w:r>
            <w:proofErr w:type="spellEnd"/>
            <w:r w:rsidRPr="00201FA0">
              <w:rPr>
                <w:sz w:val="20"/>
                <w:szCs w:val="20"/>
              </w:rPr>
              <w:t>, Ta-T1, any M, any N stag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1FA0">
              <w:rPr>
                <w:sz w:val="20"/>
                <w:szCs w:val="20"/>
              </w:rPr>
              <w:t>Charlson</w:t>
            </w:r>
            <w:proofErr w:type="spellEnd"/>
            <w:r w:rsidRPr="00201FA0">
              <w:rPr>
                <w:sz w:val="20"/>
                <w:szCs w:val="20"/>
              </w:rPr>
              <w:t xml:space="preserve"> </w:t>
            </w:r>
            <w:proofErr w:type="spellStart"/>
            <w:r w:rsidRPr="00201FA0">
              <w:rPr>
                <w:sz w:val="20"/>
                <w:szCs w:val="20"/>
              </w:rPr>
              <w:t>Comorbidity</w:t>
            </w:r>
            <w:proofErr w:type="spellEnd"/>
            <w:r w:rsidRPr="00201FA0">
              <w:rPr>
                <w:sz w:val="20"/>
                <w:szCs w:val="20"/>
              </w:rPr>
              <w:t xml:space="preserve"> Index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724/27,94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1.1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6, 1.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0.82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78, 0.87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1.12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7, 1.1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43.7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47.7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8.52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9.83</w:t>
            </w:r>
          </w:p>
        </w:tc>
      </w:tr>
      <w:tr w:rsidR="004D5569" w:rsidRPr="00201FA0" w:rsidTr="00E0146C">
        <w:trPr>
          <w:trHeight w:val="403"/>
        </w:trPr>
        <w:tc>
          <w:tcPr>
            <w:tcW w:w="9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≥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222/27,946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D5569" w:rsidRPr="00201FA0" w:rsidTr="00E0146C">
        <w:trPr>
          <w:trHeight w:val="806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s</w:t>
            </w:r>
            <w:proofErr w:type="spellEnd"/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Ta-T1, any M, any N stage and diagnosed after 2008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scussed in MDT meeting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1498/425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2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98, 1.4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88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76, 1.03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7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92, 1.2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215.9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-115.8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-0.28</w:t>
            </w:r>
          </w:p>
        </w:tc>
      </w:tr>
      <w:tr w:rsidR="004D5569" w:rsidRPr="00201FA0" w:rsidTr="00E0146C">
        <w:trPr>
          <w:trHeight w:val="574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2703/425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201FA0" w:rsidTr="00E0146C">
        <w:trPr>
          <w:trHeight w:val="757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s</w:t>
            </w:r>
            <w:proofErr w:type="spellEnd"/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Ta-T1, any M, any </w:t>
            </w: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N stage and diagnosed after 2008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Time from referral to </w:t>
            </w: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TURBT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≤12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1/12,53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90, 1.3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6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92, 1.21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6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6, 1.2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00</w:t>
            </w:r>
          </w:p>
        </w:tc>
      </w:tr>
      <w:tr w:rsidR="004D5569" w:rsidRPr="00201FA0" w:rsidTr="00E0146C">
        <w:trPr>
          <w:trHeight w:val="574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2 days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845/12,53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201FA0" w:rsidTr="00E0146C">
        <w:trPr>
          <w:trHeight w:val="412"/>
        </w:trPr>
        <w:tc>
          <w:tcPr>
            <w:tcW w:w="14890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>MIBC </w:t>
            </w:r>
          </w:p>
        </w:tc>
      </w:tr>
      <w:tr w:rsidR="004D5569" w:rsidRPr="00201FA0" w:rsidTr="00E0146C">
        <w:trPr>
          <w:trHeight w:val="412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-T4, any M, any N stag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ospital type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gional </w:t>
            </w:r>
          </w:p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98/980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2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7, 1.3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77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70, 0.85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7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8, 1.2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00</w:t>
            </w:r>
          </w:p>
        </w:tc>
      </w:tr>
      <w:tr w:rsidR="004D5569" w:rsidRPr="00201FA0" w:rsidTr="00E0146C">
        <w:trPr>
          <w:trHeight w:val="412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ty/</w:t>
            </w:r>
          </w:p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11/980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201FA0" w:rsidTr="00E0146C">
        <w:trPr>
          <w:trHeight w:val="412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-T4, any M, any N stag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ceived </w:t>
            </w:r>
          </w:p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ditional treatment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66/980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3, 1.2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7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5, 1.31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8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8, 1.2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67.3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00</w:t>
            </w:r>
          </w:p>
        </w:tc>
      </w:tr>
      <w:tr w:rsidR="004D5569" w:rsidRPr="00201FA0" w:rsidTr="00E0146C">
        <w:trPr>
          <w:trHeight w:val="412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87/980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201FA0" w:rsidTr="00E0146C">
        <w:trPr>
          <w:trHeight w:val="366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-T4, any M, any N stag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1FA0">
              <w:rPr>
                <w:sz w:val="20"/>
                <w:szCs w:val="20"/>
              </w:rPr>
              <w:t>Charlson</w:t>
            </w:r>
            <w:proofErr w:type="spellEnd"/>
            <w:r w:rsidRPr="00201FA0">
              <w:rPr>
                <w:sz w:val="20"/>
                <w:szCs w:val="20"/>
              </w:rPr>
              <w:t xml:space="preserve"> </w:t>
            </w:r>
            <w:proofErr w:type="spellStart"/>
            <w:r w:rsidRPr="00201FA0">
              <w:rPr>
                <w:sz w:val="20"/>
                <w:szCs w:val="20"/>
              </w:rPr>
              <w:t>Comorbidity</w:t>
            </w:r>
            <w:proofErr w:type="spellEnd"/>
            <w:r w:rsidRPr="00201FA0">
              <w:rPr>
                <w:sz w:val="20"/>
                <w:szCs w:val="20"/>
              </w:rPr>
              <w:t xml:space="preserve"> Index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41/980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1.2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4, 1.3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0.89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81, 0.97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1.23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3, 1.3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27.5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72.4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0.00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sz w:val="20"/>
                <w:szCs w:val="20"/>
              </w:rPr>
              <w:t>0.00</w:t>
            </w:r>
          </w:p>
        </w:tc>
      </w:tr>
      <w:tr w:rsidR="004D5569" w:rsidRPr="00201FA0" w:rsidTr="00E0146C">
        <w:trPr>
          <w:trHeight w:val="365"/>
        </w:trPr>
        <w:tc>
          <w:tcPr>
            <w:tcW w:w="9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≥1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68/9809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201FA0" w:rsidTr="00E0146C">
        <w:trPr>
          <w:trHeight w:val="574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-T4, any M, any N stage and diagnosed after 2008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scussed in MDT meeting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1/39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2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8, 1.4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99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89, 1.09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1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2, 1.2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173.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73.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00</w:t>
            </w:r>
          </w:p>
        </w:tc>
      </w:tr>
      <w:tr w:rsidR="004D5569" w:rsidRPr="00201FA0" w:rsidTr="00E0146C">
        <w:trPr>
          <w:trHeight w:val="574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91/391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D5569" w:rsidRPr="00201FA0" w:rsidTr="00E0146C">
        <w:trPr>
          <w:trHeight w:val="574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-T4, any M, any N stage and diagnosed after 2008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ime from referral to TURBT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≤12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4/39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9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78, 1.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23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03, 1.48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.11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0.99, 1.2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109.0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-22.8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rFonts w:ascii="Calibri" w:hAnsi="Calibri" w:cs="Calibri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569" w:rsidRPr="00201FA0" w:rsidRDefault="004D5569" w:rsidP="00E014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1FA0">
              <w:rPr>
                <w:sz w:val="20"/>
                <w:szCs w:val="20"/>
              </w:rPr>
              <w:t>14.18</w:t>
            </w:r>
          </w:p>
        </w:tc>
      </w:tr>
      <w:tr w:rsidR="004D5569" w:rsidRPr="00201FA0" w:rsidTr="00E0146C">
        <w:trPr>
          <w:trHeight w:val="574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2 days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01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1/391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5569" w:rsidRPr="00201FA0" w:rsidRDefault="004D5569" w:rsidP="00E014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4D5569" w:rsidRDefault="004D5569" w:rsidP="004D5569">
      <w:pPr>
        <w:rPr>
          <w:i/>
        </w:rPr>
      </w:pPr>
      <w:r w:rsidRPr="00873566">
        <w:rPr>
          <w:i/>
        </w:rPr>
        <w:lastRenderedPageBreak/>
        <w:t>CDE, controlled direct effect; IE, indirect effect</w:t>
      </w:r>
      <w:r>
        <w:rPr>
          <w:i/>
        </w:rPr>
        <w:t>;</w:t>
      </w:r>
      <w:r w:rsidRPr="00873566">
        <w:rPr>
          <w:i/>
        </w:rPr>
        <w:t xml:space="preserve"> </w:t>
      </w:r>
      <w:proofErr w:type="spellStart"/>
      <w:r w:rsidRPr="00873566">
        <w:rPr>
          <w:i/>
        </w:rPr>
        <w:t>Int</w:t>
      </w:r>
      <w:proofErr w:type="spellEnd"/>
      <w:r w:rsidRPr="00873566">
        <w:rPr>
          <w:i/>
        </w:rPr>
        <w:t xml:space="preserve"> Med, mediated interaction; </w:t>
      </w:r>
      <w:proofErr w:type="spellStart"/>
      <w:r w:rsidRPr="00873566">
        <w:rPr>
          <w:i/>
        </w:rPr>
        <w:t>Int</w:t>
      </w:r>
      <w:proofErr w:type="spellEnd"/>
      <w:r w:rsidRPr="00873566">
        <w:rPr>
          <w:i/>
        </w:rPr>
        <w:t xml:space="preserve"> Ref, reference interaction; MDT, multidisciplinary team; MIBC, muscle invasive bladder cancer; NMIBC, non-muscle invasive bladder cancer; OR=odds ratio;</w:t>
      </w:r>
      <w:r>
        <w:rPr>
          <w:i/>
        </w:rPr>
        <w:t xml:space="preserve"> </w:t>
      </w:r>
      <w:r w:rsidRPr="00873566">
        <w:rPr>
          <w:i/>
        </w:rPr>
        <w:t>TURBT, trans-urethral resection of the bladder tumour;</w:t>
      </w:r>
      <w:r w:rsidRPr="00015977">
        <w:rPr>
          <w:i/>
        </w:rPr>
        <w:t xml:space="preserve"> </w:t>
      </w:r>
      <w:r w:rsidRPr="00873566">
        <w:rPr>
          <w:i/>
        </w:rPr>
        <w:t xml:space="preserve">TR=time ratio; </w:t>
      </w:r>
      <w:r>
        <w:rPr>
          <w:i/>
        </w:rPr>
        <w:t>*</w:t>
      </w:r>
      <w:r w:rsidRPr="00873566">
        <w:rPr>
          <w:i/>
        </w:rPr>
        <w:t>Level at which the mediator was set for the mediation analysis; All analyses are results for those with medium/high education compared to a low education</w:t>
      </w:r>
      <w:r>
        <w:rPr>
          <w:i/>
        </w:rPr>
        <w:t xml:space="preserve"> (reference).</w:t>
      </w:r>
    </w:p>
    <w:p w:rsidR="002B7413" w:rsidRDefault="002B7413"/>
    <w:sectPr w:rsidR="002B7413" w:rsidSect="00D358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7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5569"/>
    <w:rsid w:val="002B7413"/>
    <w:rsid w:val="004D5569"/>
    <w:rsid w:val="009925F9"/>
    <w:rsid w:val="00BA1891"/>
    <w:rsid w:val="00D35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56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6</Words>
  <Characters>3512</Characters>
  <Application>Microsoft Office Word</Application>
  <DocSecurity>0</DocSecurity>
  <Lines>29</Lines>
  <Paragraphs>8</Paragraphs>
  <ScaleCrop>false</ScaleCrop>
  <Company>Microsoft</Company>
  <LinksUpToDate>false</LinksUpToDate>
  <CharactersWithSpaces>4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3</cp:revision>
  <dcterms:created xsi:type="dcterms:W3CDTF">2020-08-11T10:36:00Z</dcterms:created>
  <dcterms:modified xsi:type="dcterms:W3CDTF">2020-08-11T10:42:00Z</dcterms:modified>
</cp:coreProperties>
</file>